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C4061F" w14:textId="58D28BF6" w:rsidR="00A65C97" w:rsidRPr="00B1155E" w:rsidRDefault="00A65C97" w:rsidP="004C42C6">
      <w:pPr>
        <w:pStyle w:val="MDPI21heading1"/>
        <w:jc w:val="both"/>
        <w:outlineLvl w:val="9"/>
        <w:rPr>
          <w:rFonts w:ascii="Times New Roman" w:hAnsi="Times New Roman"/>
          <w:b w:val="0"/>
          <w:szCs w:val="24"/>
        </w:rPr>
      </w:pPr>
    </w:p>
    <w:p w14:paraId="20503E00" w14:textId="672D1DD5" w:rsidR="00A65C97" w:rsidRPr="00B1155E" w:rsidRDefault="00A65C97" w:rsidP="00C169BB">
      <w:pPr>
        <w:pStyle w:val="MDPI21heading1"/>
        <w:spacing w:before="0" w:after="0" w:line="240" w:lineRule="auto"/>
        <w:jc w:val="center"/>
        <w:outlineLvl w:val="9"/>
        <w:rPr>
          <w:rFonts w:ascii="Times New Roman" w:hAnsi="Times New Roman"/>
          <w:b w:val="0"/>
          <w:szCs w:val="24"/>
        </w:rPr>
      </w:pPr>
      <w:r w:rsidRPr="00B1155E">
        <w:rPr>
          <w:rFonts w:ascii="Times New Roman" w:hAnsi="Times New Roman"/>
          <w:b w:val="0"/>
          <w:noProof/>
          <w:szCs w:val="24"/>
          <w:lang w:eastAsia="ko-KR" w:bidi="ar-SA"/>
        </w:rPr>
        <w:drawing>
          <wp:inline distT="0" distB="0" distL="0" distR="0" wp14:anchorId="48DE57F5" wp14:editId="19A963AD">
            <wp:extent cx="5309616" cy="3118104"/>
            <wp:effectExtent l="0" t="0" r="5715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9616" cy="3118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60A2F" w14:textId="33984C38" w:rsidR="004C42C6" w:rsidRPr="00B1155E" w:rsidRDefault="00C10F3E" w:rsidP="00854219">
      <w:pPr>
        <w:pStyle w:val="MDPI21heading1"/>
        <w:spacing w:before="120" w:after="240" w:line="360" w:lineRule="auto"/>
        <w:ind w:left="425" w:right="425"/>
        <w:jc w:val="both"/>
        <w:outlineLvl w:val="9"/>
        <w:rPr>
          <w:rFonts w:ascii="Times New Roman" w:hAnsi="Times New Roman"/>
          <w:b w:val="0"/>
          <w:szCs w:val="24"/>
        </w:rPr>
      </w:pPr>
      <w:r w:rsidRPr="00B1155E">
        <w:rPr>
          <w:rFonts w:ascii="Times New Roman" w:hAnsi="Times New Roman"/>
          <w:szCs w:val="24"/>
        </w:rPr>
        <w:t>S</w:t>
      </w:r>
      <w:r>
        <w:rPr>
          <w:rFonts w:ascii="Times New Roman" w:hAnsi="Times New Roman"/>
          <w:szCs w:val="24"/>
        </w:rPr>
        <w:t>4 Fig</w:t>
      </w:r>
      <w:r w:rsidR="004C42C6" w:rsidRPr="00B1155E">
        <w:rPr>
          <w:rFonts w:ascii="Times New Roman" w:hAnsi="Times New Roman"/>
          <w:b w:val="0"/>
          <w:szCs w:val="24"/>
        </w:rPr>
        <w:t>: Snapshot of the three-dimensional structure for RsAFP2 every 100 ns from t = 0 ns to t = 500 ns during the MD simulations.</w:t>
      </w:r>
    </w:p>
    <w:sectPr w:rsidR="004C42C6" w:rsidRPr="00B1155E" w:rsidSect="0093429D"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DFBB2C" w14:textId="77777777" w:rsidR="00E3028D" w:rsidRDefault="00E3028D" w:rsidP="00117666">
      <w:pPr>
        <w:spacing w:after="0"/>
      </w:pPr>
      <w:r>
        <w:separator/>
      </w:r>
    </w:p>
  </w:endnote>
  <w:endnote w:type="continuationSeparator" w:id="0">
    <w:p w14:paraId="4EB202AC" w14:textId="77777777" w:rsidR="00E3028D" w:rsidRDefault="00E302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84D73" w:rsidRPr="00577C4C" w:rsidRDefault="00184D73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2903F3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A2903F3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84D73" w:rsidRPr="00577C4C" w:rsidRDefault="00184D73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D9DB641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D9DB641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199E4" w14:textId="77777777" w:rsidR="00E3028D" w:rsidRDefault="00E3028D" w:rsidP="00117666">
      <w:pPr>
        <w:spacing w:after="0"/>
      </w:pPr>
      <w:r>
        <w:separator/>
      </w:r>
    </w:p>
  </w:footnote>
  <w:footnote w:type="continuationSeparator" w:id="0">
    <w:p w14:paraId="593BA88C" w14:textId="77777777" w:rsidR="00E3028D" w:rsidRDefault="00E3028D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IN" w:vendorID="64" w:dllVersion="6" w:nlCheck="1" w:checkStyle="0"/>
  <w:activeWritingStyle w:appName="MSWord" w:lang="en-US" w:vendorID="64" w:dllVersion="4096" w:nlCheck="1" w:checkStyle="0"/>
  <w:proofState w:spelling="clean" w:grammar="clean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zN7M0sTSwMDY1sTBV0lEKTi0uzszPAykwqgUAtl9ZPiwAAAA="/>
  </w:docVars>
  <w:rsids>
    <w:rsidRoot w:val="00ED20B5"/>
    <w:rsid w:val="00007E07"/>
    <w:rsid w:val="00010110"/>
    <w:rsid w:val="00011C18"/>
    <w:rsid w:val="0001338F"/>
    <w:rsid w:val="0001436A"/>
    <w:rsid w:val="00034304"/>
    <w:rsid w:val="00035434"/>
    <w:rsid w:val="00036227"/>
    <w:rsid w:val="00044F82"/>
    <w:rsid w:val="00052A14"/>
    <w:rsid w:val="00052CD9"/>
    <w:rsid w:val="00053808"/>
    <w:rsid w:val="000631F8"/>
    <w:rsid w:val="00077D53"/>
    <w:rsid w:val="00080BA9"/>
    <w:rsid w:val="00094F16"/>
    <w:rsid w:val="000C13D3"/>
    <w:rsid w:val="000D36BC"/>
    <w:rsid w:val="000E5228"/>
    <w:rsid w:val="000F02F3"/>
    <w:rsid w:val="00105FD9"/>
    <w:rsid w:val="00117666"/>
    <w:rsid w:val="0015463F"/>
    <w:rsid w:val="001549D3"/>
    <w:rsid w:val="00160065"/>
    <w:rsid w:val="001641B1"/>
    <w:rsid w:val="00165243"/>
    <w:rsid w:val="00165D2C"/>
    <w:rsid w:val="00165DDB"/>
    <w:rsid w:val="0016795E"/>
    <w:rsid w:val="00177D84"/>
    <w:rsid w:val="00184D73"/>
    <w:rsid w:val="00186FCB"/>
    <w:rsid w:val="001A4922"/>
    <w:rsid w:val="001C1628"/>
    <w:rsid w:val="001F55EF"/>
    <w:rsid w:val="00212411"/>
    <w:rsid w:val="00230A26"/>
    <w:rsid w:val="002311A6"/>
    <w:rsid w:val="0023137B"/>
    <w:rsid w:val="00251253"/>
    <w:rsid w:val="00267D18"/>
    <w:rsid w:val="00274347"/>
    <w:rsid w:val="00277A98"/>
    <w:rsid w:val="002868E2"/>
    <w:rsid w:val="002869C3"/>
    <w:rsid w:val="00287336"/>
    <w:rsid w:val="002936E4"/>
    <w:rsid w:val="002A28D1"/>
    <w:rsid w:val="002A780E"/>
    <w:rsid w:val="002B4A57"/>
    <w:rsid w:val="002B4F1A"/>
    <w:rsid w:val="002B7E9D"/>
    <w:rsid w:val="002C1BDE"/>
    <w:rsid w:val="002C74CA"/>
    <w:rsid w:val="002C7961"/>
    <w:rsid w:val="002D34F3"/>
    <w:rsid w:val="002D5BB2"/>
    <w:rsid w:val="002E3473"/>
    <w:rsid w:val="003058AB"/>
    <w:rsid w:val="003123F4"/>
    <w:rsid w:val="0031286B"/>
    <w:rsid w:val="00313C40"/>
    <w:rsid w:val="00331CD5"/>
    <w:rsid w:val="00350CDC"/>
    <w:rsid w:val="003544FB"/>
    <w:rsid w:val="00362459"/>
    <w:rsid w:val="00367891"/>
    <w:rsid w:val="0038423C"/>
    <w:rsid w:val="00385049"/>
    <w:rsid w:val="003B149E"/>
    <w:rsid w:val="003D2F2D"/>
    <w:rsid w:val="003E7951"/>
    <w:rsid w:val="003F3DB1"/>
    <w:rsid w:val="003F4820"/>
    <w:rsid w:val="003F48D3"/>
    <w:rsid w:val="00400D52"/>
    <w:rsid w:val="00401590"/>
    <w:rsid w:val="00415FA8"/>
    <w:rsid w:val="00437D5F"/>
    <w:rsid w:val="0044187E"/>
    <w:rsid w:val="00442F66"/>
    <w:rsid w:val="0044567C"/>
    <w:rsid w:val="00446CDC"/>
    <w:rsid w:val="00447801"/>
    <w:rsid w:val="00452E9C"/>
    <w:rsid w:val="00463E66"/>
    <w:rsid w:val="004735C8"/>
    <w:rsid w:val="0048753D"/>
    <w:rsid w:val="00490E43"/>
    <w:rsid w:val="00493F92"/>
    <w:rsid w:val="004947A6"/>
    <w:rsid w:val="004961FF"/>
    <w:rsid w:val="004A35E5"/>
    <w:rsid w:val="004B05FF"/>
    <w:rsid w:val="004B4F51"/>
    <w:rsid w:val="004C1153"/>
    <w:rsid w:val="004C2646"/>
    <w:rsid w:val="004C42C6"/>
    <w:rsid w:val="004C52A9"/>
    <w:rsid w:val="004F47C7"/>
    <w:rsid w:val="005164A4"/>
    <w:rsid w:val="00517A89"/>
    <w:rsid w:val="005250F2"/>
    <w:rsid w:val="00552A06"/>
    <w:rsid w:val="00554934"/>
    <w:rsid w:val="00561B16"/>
    <w:rsid w:val="005814DC"/>
    <w:rsid w:val="00593EEA"/>
    <w:rsid w:val="005A0DCF"/>
    <w:rsid w:val="005A5EEE"/>
    <w:rsid w:val="005A6FF3"/>
    <w:rsid w:val="005C6367"/>
    <w:rsid w:val="005D5D0F"/>
    <w:rsid w:val="005E18AF"/>
    <w:rsid w:val="005E1B21"/>
    <w:rsid w:val="005F1BCE"/>
    <w:rsid w:val="00600CB2"/>
    <w:rsid w:val="006329DA"/>
    <w:rsid w:val="006375C7"/>
    <w:rsid w:val="00640013"/>
    <w:rsid w:val="00644C16"/>
    <w:rsid w:val="00654E8F"/>
    <w:rsid w:val="00660D05"/>
    <w:rsid w:val="0066218D"/>
    <w:rsid w:val="00672A34"/>
    <w:rsid w:val="00673146"/>
    <w:rsid w:val="00675F18"/>
    <w:rsid w:val="00681F0A"/>
    <w:rsid w:val="006820B1"/>
    <w:rsid w:val="00690E0C"/>
    <w:rsid w:val="00692988"/>
    <w:rsid w:val="00693BAA"/>
    <w:rsid w:val="00697B6E"/>
    <w:rsid w:val="006A684D"/>
    <w:rsid w:val="006A7E34"/>
    <w:rsid w:val="006B7D14"/>
    <w:rsid w:val="006C6A36"/>
    <w:rsid w:val="006D4B07"/>
    <w:rsid w:val="00701727"/>
    <w:rsid w:val="007029FC"/>
    <w:rsid w:val="00703D98"/>
    <w:rsid w:val="0070566C"/>
    <w:rsid w:val="00714C50"/>
    <w:rsid w:val="00724FA0"/>
    <w:rsid w:val="00725A7D"/>
    <w:rsid w:val="0073511E"/>
    <w:rsid w:val="007501BE"/>
    <w:rsid w:val="0076712A"/>
    <w:rsid w:val="00776C61"/>
    <w:rsid w:val="00781899"/>
    <w:rsid w:val="00782451"/>
    <w:rsid w:val="00790BB3"/>
    <w:rsid w:val="00791D2E"/>
    <w:rsid w:val="007B73F9"/>
    <w:rsid w:val="007C1C01"/>
    <w:rsid w:val="007C206C"/>
    <w:rsid w:val="007C4E69"/>
    <w:rsid w:val="007E278B"/>
    <w:rsid w:val="00811294"/>
    <w:rsid w:val="00813D8A"/>
    <w:rsid w:val="00817DD6"/>
    <w:rsid w:val="0083759F"/>
    <w:rsid w:val="008423C3"/>
    <w:rsid w:val="008467D5"/>
    <w:rsid w:val="0085344E"/>
    <w:rsid w:val="00854219"/>
    <w:rsid w:val="00855336"/>
    <w:rsid w:val="00856768"/>
    <w:rsid w:val="0087099A"/>
    <w:rsid w:val="0087369B"/>
    <w:rsid w:val="00875476"/>
    <w:rsid w:val="00885156"/>
    <w:rsid w:val="00890242"/>
    <w:rsid w:val="00896A52"/>
    <w:rsid w:val="008A4B2A"/>
    <w:rsid w:val="008B465B"/>
    <w:rsid w:val="008D47EA"/>
    <w:rsid w:val="008D7EAA"/>
    <w:rsid w:val="008F353B"/>
    <w:rsid w:val="00904ABE"/>
    <w:rsid w:val="009151AA"/>
    <w:rsid w:val="00917F70"/>
    <w:rsid w:val="00932966"/>
    <w:rsid w:val="0093429D"/>
    <w:rsid w:val="00936642"/>
    <w:rsid w:val="00941AA4"/>
    <w:rsid w:val="00943573"/>
    <w:rsid w:val="00946C32"/>
    <w:rsid w:val="0096190C"/>
    <w:rsid w:val="00964134"/>
    <w:rsid w:val="0097063F"/>
    <w:rsid w:val="00970F7D"/>
    <w:rsid w:val="00971827"/>
    <w:rsid w:val="0097286A"/>
    <w:rsid w:val="0098098E"/>
    <w:rsid w:val="0099215F"/>
    <w:rsid w:val="00993264"/>
    <w:rsid w:val="00994A3D"/>
    <w:rsid w:val="009A1FC6"/>
    <w:rsid w:val="009A3B98"/>
    <w:rsid w:val="009B1DAB"/>
    <w:rsid w:val="009C2212"/>
    <w:rsid w:val="009C2B12"/>
    <w:rsid w:val="009C5663"/>
    <w:rsid w:val="009C7C26"/>
    <w:rsid w:val="009D1DED"/>
    <w:rsid w:val="009E5880"/>
    <w:rsid w:val="009E63A9"/>
    <w:rsid w:val="009F0E84"/>
    <w:rsid w:val="00A0158D"/>
    <w:rsid w:val="00A0524B"/>
    <w:rsid w:val="00A10DCA"/>
    <w:rsid w:val="00A174D9"/>
    <w:rsid w:val="00A20375"/>
    <w:rsid w:val="00A33596"/>
    <w:rsid w:val="00A357FC"/>
    <w:rsid w:val="00A37AA1"/>
    <w:rsid w:val="00A627A6"/>
    <w:rsid w:val="00A6495D"/>
    <w:rsid w:val="00A65C97"/>
    <w:rsid w:val="00A6758C"/>
    <w:rsid w:val="00A71EBC"/>
    <w:rsid w:val="00A84603"/>
    <w:rsid w:val="00A871C2"/>
    <w:rsid w:val="00A94109"/>
    <w:rsid w:val="00A96345"/>
    <w:rsid w:val="00AA3950"/>
    <w:rsid w:val="00AA4D24"/>
    <w:rsid w:val="00AA4F37"/>
    <w:rsid w:val="00AB6715"/>
    <w:rsid w:val="00AC2A36"/>
    <w:rsid w:val="00AC6D94"/>
    <w:rsid w:val="00AC75DE"/>
    <w:rsid w:val="00AE0E06"/>
    <w:rsid w:val="00AE7D00"/>
    <w:rsid w:val="00B042EC"/>
    <w:rsid w:val="00B1155E"/>
    <w:rsid w:val="00B1671E"/>
    <w:rsid w:val="00B16A04"/>
    <w:rsid w:val="00B24088"/>
    <w:rsid w:val="00B25EB8"/>
    <w:rsid w:val="00B37E93"/>
    <w:rsid w:val="00B37F4D"/>
    <w:rsid w:val="00B84980"/>
    <w:rsid w:val="00BB7180"/>
    <w:rsid w:val="00BD4D3F"/>
    <w:rsid w:val="00BE4D94"/>
    <w:rsid w:val="00C10F3E"/>
    <w:rsid w:val="00C11850"/>
    <w:rsid w:val="00C13A17"/>
    <w:rsid w:val="00C14028"/>
    <w:rsid w:val="00C14398"/>
    <w:rsid w:val="00C169BB"/>
    <w:rsid w:val="00C174DF"/>
    <w:rsid w:val="00C521D9"/>
    <w:rsid w:val="00C52A7B"/>
    <w:rsid w:val="00C5408E"/>
    <w:rsid w:val="00C56BAF"/>
    <w:rsid w:val="00C679AA"/>
    <w:rsid w:val="00C75972"/>
    <w:rsid w:val="00CA3B3F"/>
    <w:rsid w:val="00CA5EA5"/>
    <w:rsid w:val="00CA6ED6"/>
    <w:rsid w:val="00CB3CFD"/>
    <w:rsid w:val="00CB7A75"/>
    <w:rsid w:val="00CC2B65"/>
    <w:rsid w:val="00CC3B2B"/>
    <w:rsid w:val="00CC7449"/>
    <w:rsid w:val="00CD066B"/>
    <w:rsid w:val="00CD269A"/>
    <w:rsid w:val="00CE4FEE"/>
    <w:rsid w:val="00CE6901"/>
    <w:rsid w:val="00CF103B"/>
    <w:rsid w:val="00D060CF"/>
    <w:rsid w:val="00D114FB"/>
    <w:rsid w:val="00D43E71"/>
    <w:rsid w:val="00D50F6F"/>
    <w:rsid w:val="00D62CB0"/>
    <w:rsid w:val="00D63F94"/>
    <w:rsid w:val="00D709BC"/>
    <w:rsid w:val="00D83CB2"/>
    <w:rsid w:val="00DB23BC"/>
    <w:rsid w:val="00DB59C3"/>
    <w:rsid w:val="00DC259A"/>
    <w:rsid w:val="00DC7011"/>
    <w:rsid w:val="00DC7AC4"/>
    <w:rsid w:val="00DD05A9"/>
    <w:rsid w:val="00DE23E8"/>
    <w:rsid w:val="00E0111E"/>
    <w:rsid w:val="00E059D4"/>
    <w:rsid w:val="00E3028D"/>
    <w:rsid w:val="00E45FEA"/>
    <w:rsid w:val="00E52377"/>
    <w:rsid w:val="00E537AD"/>
    <w:rsid w:val="00E53B07"/>
    <w:rsid w:val="00E64E17"/>
    <w:rsid w:val="00E6730C"/>
    <w:rsid w:val="00E741A0"/>
    <w:rsid w:val="00E7774B"/>
    <w:rsid w:val="00E866C9"/>
    <w:rsid w:val="00E93508"/>
    <w:rsid w:val="00E9770A"/>
    <w:rsid w:val="00EA19E2"/>
    <w:rsid w:val="00EA3D3C"/>
    <w:rsid w:val="00EB416E"/>
    <w:rsid w:val="00EB73D4"/>
    <w:rsid w:val="00EC090A"/>
    <w:rsid w:val="00EC2ABE"/>
    <w:rsid w:val="00ED20B5"/>
    <w:rsid w:val="00F079A0"/>
    <w:rsid w:val="00F112F7"/>
    <w:rsid w:val="00F16D40"/>
    <w:rsid w:val="00F20760"/>
    <w:rsid w:val="00F36B7E"/>
    <w:rsid w:val="00F440F8"/>
    <w:rsid w:val="00F46900"/>
    <w:rsid w:val="00F548BD"/>
    <w:rsid w:val="00F61D89"/>
    <w:rsid w:val="00F72EBC"/>
    <w:rsid w:val="00F757B9"/>
    <w:rsid w:val="00F87C7B"/>
    <w:rsid w:val="00F97739"/>
    <w:rsid w:val="00FB37C3"/>
    <w:rsid w:val="00FC3D24"/>
    <w:rsid w:val="00FC5B0B"/>
    <w:rsid w:val="00FC76CA"/>
    <w:rsid w:val="00FF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qFormat/>
    <w:rsid w:val="00675F1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4C42C6"/>
    <w:pPr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B1DAB"/>
    <w:pPr>
      <w:adjustRightInd w:val="0"/>
      <w:snapToGrid w:val="0"/>
      <w:spacing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0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995ECB-92C8-45E2-85FD-A9B81A9A9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7-17T01:48:00Z</dcterms:created>
  <dcterms:modified xsi:type="dcterms:W3CDTF">2020-11-18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frontiers-in-plant-science</vt:lpwstr>
  </property>
  <property fmtid="{D5CDD505-2E9C-101B-9397-08002B2CF9AE}" pid="7" name="Mendeley Recent Style Name 2_1">
    <vt:lpwstr>Frontiers in Plant Scienc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pplied-animal-research</vt:lpwstr>
  </property>
  <property fmtid="{D5CDD505-2E9C-101B-9397-08002B2CF9AE}" pid="11" name="Mendeley Recent Style Name 4_1">
    <vt:lpwstr>Journal of Applied Animal Research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lecules</vt:lpwstr>
  </property>
  <property fmtid="{D5CDD505-2E9C-101B-9397-08002B2CF9AE}" pid="15" name="Mendeley Recent Style Name 6_1">
    <vt:lpwstr>Molecules</vt:lpwstr>
  </property>
  <property fmtid="{D5CDD505-2E9C-101B-9397-08002B2CF9AE}" pid="16" name="Mendeley Recent Style Id 7_1">
    <vt:lpwstr>http://www.zotero.org/styles/mycology</vt:lpwstr>
  </property>
  <property fmtid="{D5CDD505-2E9C-101B-9397-08002B2CF9AE}" pid="17" name="Mendeley Recent Style Name 7_1">
    <vt:lpwstr>Myc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ant-molecular-biology-reporter</vt:lpwstr>
  </property>
  <property fmtid="{D5CDD505-2E9C-101B-9397-08002B2CF9AE}" pid="21" name="Mendeley Recent Style Name 9_1">
    <vt:lpwstr>Plant Molecular Biology Reporter</vt:lpwstr>
  </property>
</Properties>
</file>